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889" w:rsidRPr="003E7C6A" w:rsidRDefault="000034F8" w:rsidP="000E78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15524D">
        <w:rPr>
          <w:rFonts w:ascii="Times New Roman" w:hAnsi="Times New Roman"/>
          <w:b/>
          <w:sz w:val="24"/>
          <w:szCs w:val="24"/>
          <w:lang w:val="en-US"/>
        </w:rPr>
        <w:t>3</w:t>
      </w:r>
      <w:r w:rsidR="000E7889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>
        <w:rPr>
          <w:rFonts w:ascii="Times New Roman" w:hAnsi="Times New Roman"/>
          <w:b/>
          <w:sz w:val="24"/>
          <w:szCs w:val="24"/>
          <w:lang w:val="en-US"/>
        </w:rPr>
        <w:t>able</w:t>
      </w:r>
      <w:r w:rsidRPr="00F465DC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15524D">
        <w:rPr>
          <w:rFonts w:ascii="Times New Roman" w:hAnsi="Times New Roman"/>
          <w:b/>
          <w:sz w:val="24"/>
          <w:szCs w:val="24"/>
          <w:lang w:val="en-US"/>
        </w:rPr>
        <w:t xml:space="preserve"> M</w:t>
      </w:r>
      <w:r w:rsidR="00267803">
        <w:rPr>
          <w:rFonts w:ascii="Times New Roman" w:hAnsi="Times New Roman" w:cs="Times New Roman"/>
          <w:b/>
          <w:sz w:val="24"/>
          <w:szCs w:val="24"/>
          <w:lang w:val="en-US"/>
        </w:rPr>
        <w:t>ultiple Linear Regression M</w:t>
      </w:r>
      <w:r w:rsidRPr="004C00B0">
        <w:rPr>
          <w:rFonts w:ascii="Times New Roman" w:hAnsi="Times New Roman" w:cs="Times New Roman"/>
          <w:b/>
          <w:sz w:val="24"/>
          <w:szCs w:val="24"/>
          <w:lang w:val="en-US"/>
        </w:rPr>
        <w:t>odel of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67803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4C00B0">
        <w:rPr>
          <w:rFonts w:ascii="Times New Roman" w:hAnsi="Times New Roman" w:cs="Times New Roman"/>
          <w:b/>
          <w:sz w:val="24"/>
          <w:szCs w:val="24"/>
          <w:lang w:val="en-US"/>
        </w:rPr>
        <w:t>ocyte</w:t>
      </w:r>
      <w:r w:rsidR="00267803">
        <w:rPr>
          <w:rFonts w:ascii="Times New Roman" w:hAnsi="Times New Roman"/>
          <w:b/>
          <w:sz w:val="24"/>
          <w:szCs w:val="24"/>
          <w:lang w:val="en-US"/>
        </w:rPr>
        <w:t xml:space="preserve"> Y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 xml:space="preserve">ield </w:t>
      </w:r>
      <w:r w:rsidR="0026780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4C00B0">
        <w:rPr>
          <w:rFonts w:ascii="Times New Roman" w:hAnsi="Times New Roman" w:cs="Times New Roman"/>
          <w:b/>
          <w:sz w:val="24"/>
          <w:szCs w:val="24"/>
          <w:lang w:val="en-US"/>
        </w:rPr>
        <w:t>ccording to BMI</w:t>
      </w:r>
      <w:r w:rsidR="00267803">
        <w:rPr>
          <w:rFonts w:ascii="Times New Roman" w:hAnsi="Times New Roman"/>
          <w:b/>
          <w:sz w:val="24"/>
          <w:szCs w:val="24"/>
          <w:lang w:val="en-US"/>
        </w:rPr>
        <w:t xml:space="preserve"> and Cycle N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>umber</w:t>
      </w:r>
      <w:r w:rsidR="00267803">
        <w:rPr>
          <w:rFonts w:ascii="Times New Roman" w:hAnsi="Times New Roman"/>
          <w:b/>
          <w:sz w:val="24"/>
          <w:szCs w:val="24"/>
          <w:lang w:val="en-US"/>
        </w:rPr>
        <w:t xml:space="preserve"> Stratified on A</w:t>
      </w:r>
      <w:r w:rsidR="0015524D">
        <w:rPr>
          <w:rFonts w:ascii="Times New Roman" w:hAnsi="Times New Roman"/>
          <w:b/>
          <w:sz w:val="24"/>
          <w:szCs w:val="24"/>
          <w:lang w:val="en-US"/>
        </w:rPr>
        <w:t>ge.</w:t>
      </w:r>
      <w:r w:rsidR="000E788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E7889">
        <w:rPr>
          <w:rFonts w:ascii="Times New Roman" w:hAnsi="Times New Roman" w:cs="Times New Roman"/>
          <w:sz w:val="24"/>
          <w:szCs w:val="24"/>
          <w:lang w:val="en-US"/>
        </w:rPr>
        <w:t>Each estimate shows the percentage of oocytes retrieved in each group with reference to the normal weight group.</w:t>
      </w:r>
      <w:r w:rsidR="000E7889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034F8" w:rsidRDefault="000034F8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page" w:horzAnchor="margin" w:tblpY="3181"/>
        <w:tblW w:w="5000" w:type="pct"/>
        <w:tblLook w:val="04A0" w:firstRow="1" w:lastRow="0" w:firstColumn="1" w:lastColumn="0" w:noHBand="0" w:noVBand="1"/>
      </w:tblPr>
      <w:tblGrid>
        <w:gridCol w:w="1598"/>
        <w:gridCol w:w="1905"/>
        <w:gridCol w:w="1905"/>
        <w:gridCol w:w="1905"/>
        <w:gridCol w:w="1979"/>
        <w:gridCol w:w="1905"/>
        <w:gridCol w:w="1979"/>
      </w:tblGrid>
      <w:tr w:rsidR="000034F8" w:rsidRPr="00BE7F63" w:rsidTr="000E7889">
        <w:tc>
          <w:tcPr>
            <w:tcW w:w="606" w:type="pct"/>
          </w:tcPr>
          <w:p w:rsidR="000034F8" w:rsidRPr="00BE7F63" w:rsidRDefault="000034F8" w:rsidP="000E78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446" w:type="pct"/>
            <w:gridSpan w:val="2"/>
          </w:tcPr>
          <w:p w:rsidR="000034F8" w:rsidRPr="003D09E2" w:rsidRDefault="000034F8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treatment-cycles</w:t>
            </w:r>
          </w:p>
        </w:tc>
        <w:tc>
          <w:tcPr>
            <w:tcW w:w="1474" w:type="pct"/>
            <w:gridSpan w:val="2"/>
          </w:tcPr>
          <w:p w:rsidR="000034F8" w:rsidRPr="003D09E2" w:rsidRDefault="000034F8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treatment-cycle</w:t>
            </w:r>
          </w:p>
        </w:tc>
        <w:tc>
          <w:tcPr>
            <w:tcW w:w="1474" w:type="pct"/>
            <w:gridSpan w:val="2"/>
          </w:tcPr>
          <w:p w:rsidR="000034F8" w:rsidRPr="003D09E2" w:rsidRDefault="000034F8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+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-cycle</w:t>
            </w:r>
          </w:p>
        </w:tc>
      </w:tr>
      <w:tr w:rsidR="00F34A9B" w:rsidRPr="00BE7F63" w:rsidTr="000E7889">
        <w:tc>
          <w:tcPr>
            <w:tcW w:w="606" w:type="pct"/>
          </w:tcPr>
          <w:p w:rsidR="00F34A9B" w:rsidRPr="00B579BF" w:rsidRDefault="00F34A9B" w:rsidP="000E788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Group</w:t>
            </w:r>
          </w:p>
        </w:tc>
        <w:tc>
          <w:tcPr>
            <w:tcW w:w="723" w:type="pct"/>
          </w:tcPr>
          <w:p w:rsidR="00F34A9B" w:rsidRPr="00B579BF" w:rsidRDefault="00F34A9B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552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 3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723" w:type="pct"/>
          </w:tcPr>
          <w:p w:rsidR="00F34A9B" w:rsidRPr="00B579BF" w:rsidRDefault="00F34A9B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&gt;  35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723" w:type="pct"/>
          </w:tcPr>
          <w:p w:rsidR="00F34A9B" w:rsidRPr="00B579BF" w:rsidRDefault="00F34A9B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552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 3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751" w:type="pct"/>
          </w:tcPr>
          <w:p w:rsidR="00F34A9B" w:rsidRPr="00B579BF" w:rsidRDefault="00F34A9B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&gt;  35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723" w:type="pct"/>
          </w:tcPr>
          <w:p w:rsidR="00F34A9B" w:rsidRPr="00B579BF" w:rsidRDefault="00F34A9B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552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 3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751" w:type="pct"/>
          </w:tcPr>
          <w:p w:rsidR="00F34A9B" w:rsidRPr="00B579BF" w:rsidRDefault="00F34A9B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&gt;  35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F34A9B" w:rsidRPr="0052589F" w:rsidTr="000E7889">
        <w:tc>
          <w:tcPr>
            <w:tcW w:w="606" w:type="pct"/>
          </w:tcPr>
          <w:p w:rsidR="00F34A9B" w:rsidRPr="00A1136F" w:rsidRDefault="00F34A9B" w:rsidP="000E78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723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4 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1)</w:t>
            </w:r>
          </w:p>
        </w:tc>
        <w:tc>
          <w:tcPr>
            <w:tcW w:w="723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7)</w:t>
            </w:r>
          </w:p>
        </w:tc>
        <w:tc>
          <w:tcPr>
            <w:tcW w:w="723" w:type="pct"/>
          </w:tcPr>
          <w:p w:rsidR="00F34A9B" w:rsidRPr="0015524D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6)</w:t>
            </w:r>
          </w:p>
        </w:tc>
        <w:tc>
          <w:tcPr>
            <w:tcW w:w="751" w:type="pct"/>
          </w:tcPr>
          <w:p w:rsidR="00F34A9B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;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)</w:t>
            </w:r>
            <w:r w:rsidR="00F34A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23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27;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)</w:t>
            </w:r>
          </w:p>
        </w:tc>
        <w:tc>
          <w:tcPr>
            <w:tcW w:w="751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 (-36;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)</w:t>
            </w:r>
            <w:r w:rsidR="00F34A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F34A9B" w:rsidRPr="0052589F" w:rsidTr="000E7889">
        <w:tc>
          <w:tcPr>
            <w:tcW w:w="606" w:type="pct"/>
          </w:tcPr>
          <w:p w:rsidR="00F34A9B" w:rsidRDefault="00F34A9B" w:rsidP="000E78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23" w:type="pct"/>
          </w:tcPr>
          <w:p w:rsidR="00F34A9B" w:rsidRPr="00BE7F63" w:rsidRDefault="00E844D1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23" w:type="pct"/>
          </w:tcPr>
          <w:p w:rsidR="00F34A9B" w:rsidRPr="00BE7F63" w:rsidRDefault="00E844D1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23" w:type="pct"/>
          </w:tcPr>
          <w:p w:rsidR="00F34A9B" w:rsidRPr="0015524D" w:rsidRDefault="00E844D1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51" w:type="pct"/>
          </w:tcPr>
          <w:p w:rsidR="00F34A9B" w:rsidRPr="00BE7F63" w:rsidRDefault="00E844D1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23" w:type="pct"/>
          </w:tcPr>
          <w:p w:rsidR="00F34A9B" w:rsidRPr="00BE7F63" w:rsidRDefault="00E844D1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51" w:type="pct"/>
          </w:tcPr>
          <w:p w:rsidR="00F34A9B" w:rsidRPr="00BE7F63" w:rsidRDefault="00E844D1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F34A9B" w:rsidRPr="00BE7F63" w:rsidTr="000E7889">
        <w:tc>
          <w:tcPr>
            <w:tcW w:w="606" w:type="pct"/>
          </w:tcPr>
          <w:p w:rsidR="00F34A9B" w:rsidRDefault="00F34A9B" w:rsidP="000E78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723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723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3)</w:t>
            </w:r>
          </w:p>
        </w:tc>
        <w:tc>
          <w:tcPr>
            <w:tcW w:w="723" w:type="pct"/>
          </w:tcPr>
          <w:p w:rsidR="00F34A9B" w:rsidRPr="0015524D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1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 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0)</w:t>
            </w:r>
          </w:p>
        </w:tc>
        <w:tc>
          <w:tcPr>
            <w:tcW w:w="723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-3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3)</w:t>
            </w:r>
          </w:p>
        </w:tc>
        <w:tc>
          <w:tcPr>
            <w:tcW w:w="751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13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7)</w:t>
            </w:r>
          </w:p>
        </w:tc>
      </w:tr>
      <w:tr w:rsidR="00F34A9B" w:rsidRPr="0052589F" w:rsidTr="000E7889">
        <w:tc>
          <w:tcPr>
            <w:tcW w:w="606" w:type="pct"/>
          </w:tcPr>
          <w:p w:rsidR="00F34A9B" w:rsidRDefault="00F34A9B" w:rsidP="000E78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723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5 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)</w:t>
            </w:r>
          </w:p>
        </w:tc>
        <w:tc>
          <w:tcPr>
            <w:tcW w:w="723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0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9)</w:t>
            </w:r>
          </w:p>
        </w:tc>
        <w:tc>
          <w:tcPr>
            <w:tcW w:w="723" w:type="pct"/>
          </w:tcPr>
          <w:p w:rsidR="00F34A9B" w:rsidRPr="0015524D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1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</w:t>
            </w:r>
            <w:r w:rsidR="00F34A9B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1)</w:t>
            </w:r>
          </w:p>
        </w:tc>
        <w:tc>
          <w:tcPr>
            <w:tcW w:w="723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-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;18)</w:t>
            </w:r>
          </w:p>
        </w:tc>
        <w:tc>
          <w:tcPr>
            <w:tcW w:w="751" w:type="pct"/>
          </w:tcPr>
          <w:p w:rsidR="00F34A9B" w:rsidRPr="00BE7F63" w:rsidRDefault="0052589F" w:rsidP="000E788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-19;</w:t>
            </w:r>
            <w:r w:rsidR="00F34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)</w:t>
            </w:r>
          </w:p>
        </w:tc>
      </w:tr>
    </w:tbl>
    <w:p w:rsidR="000034F8" w:rsidRDefault="000034F8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5524D" w:rsidRPr="00D00D09" w:rsidRDefault="00B579BF" w:rsidP="0015524D">
      <w:pPr>
        <w:rPr>
          <w:rFonts w:ascii="Times New Roman" w:hAnsi="Times New Roman" w:cs="Times New Roman"/>
          <w:lang w:val="en-US"/>
        </w:rPr>
      </w:pPr>
      <w:r w:rsidRPr="00BE7F63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E7F63">
        <w:rPr>
          <w:rFonts w:ascii="Times New Roman" w:hAnsi="Times New Roman" w:cs="Times New Roman"/>
          <w:lang w:val="en-US"/>
        </w:rPr>
        <w:t xml:space="preserve">Data presented as back transformed estimates (95 % confidence interval)  </w:t>
      </w:r>
      <w:r w:rsidRPr="00BE7F6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="0015524D">
        <w:rPr>
          <w:rFonts w:ascii="Times New Roman" w:hAnsi="Times New Roman" w:cs="Times New Roman"/>
          <w:lang w:val="en-US"/>
        </w:rPr>
        <w:t xml:space="preserve">adjusted for </w:t>
      </w:r>
      <w:r w:rsidR="0015524D" w:rsidRPr="00BE7F63">
        <w:rPr>
          <w:rFonts w:ascii="Times New Roman" w:hAnsi="Times New Roman" w:cs="Times New Roman"/>
          <w:lang w:val="en-US"/>
        </w:rPr>
        <w:t>smoking habits, coffee consumption, alcohol consumption, reason for infertility, baseline-FSH, total FSH-dose.</w:t>
      </w:r>
      <w:r w:rsidR="0015524D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D00D09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="00D00D09">
        <w:rPr>
          <w:rFonts w:ascii="Times New Roman" w:hAnsi="Times New Roman" w:cs="Times New Roman"/>
          <w:lang w:val="en-US"/>
        </w:rPr>
        <w:t xml:space="preserve"> Data affected by a very small number of underweight women &gt; 35 years (n=5) </w:t>
      </w:r>
    </w:p>
    <w:p w:rsidR="00B579BF" w:rsidRPr="00A1136F" w:rsidRDefault="00B579BF" w:rsidP="00B579B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579BF" w:rsidRPr="00B579BF" w:rsidRDefault="00B579BF">
      <w:pPr>
        <w:rPr>
          <w:lang w:val="en-US"/>
        </w:rPr>
      </w:pPr>
    </w:p>
    <w:sectPr w:rsidR="00B579BF" w:rsidRPr="00B579BF" w:rsidSect="005E4F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F94"/>
    <w:rsid w:val="000034F8"/>
    <w:rsid w:val="000E7889"/>
    <w:rsid w:val="001502F5"/>
    <w:rsid w:val="0015524D"/>
    <w:rsid w:val="001905BD"/>
    <w:rsid w:val="00205782"/>
    <w:rsid w:val="00267803"/>
    <w:rsid w:val="0041323C"/>
    <w:rsid w:val="004A4D75"/>
    <w:rsid w:val="0052589F"/>
    <w:rsid w:val="00545719"/>
    <w:rsid w:val="00596C9D"/>
    <w:rsid w:val="005E2C95"/>
    <w:rsid w:val="005E4F94"/>
    <w:rsid w:val="00953150"/>
    <w:rsid w:val="009871AC"/>
    <w:rsid w:val="009E177E"/>
    <w:rsid w:val="00A44F42"/>
    <w:rsid w:val="00A85C66"/>
    <w:rsid w:val="00AD53AC"/>
    <w:rsid w:val="00B007BD"/>
    <w:rsid w:val="00B44F37"/>
    <w:rsid w:val="00B579BF"/>
    <w:rsid w:val="00BE5403"/>
    <w:rsid w:val="00BF6A36"/>
    <w:rsid w:val="00C06D83"/>
    <w:rsid w:val="00D00D09"/>
    <w:rsid w:val="00D07A74"/>
    <w:rsid w:val="00D130DE"/>
    <w:rsid w:val="00D20BBB"/>
    <w:rsid w:val="00DC2C62"/>
    <w:rsid w:val="00E844D1"/>
    <w:rsid w:val="00EA2F5D"/>
    <w:rsid w:val="00EA46F2"/>
    <w:rsid w:val="00F34A9B"/>
    <w:rsid w:val="00F369AD"/>
    <w:rsid w:val="00F9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  <w:style w:type="paragraph" w:styleId="Listeafsnit">
    <w:name w:val="List Paragraph"/>
    <w:basedOn w:val="Normal"/>
    <w:uiPriority w:val="34"/>
    <w:qFormat/>
    <w:rsid w:val="001552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  <w:style w:type="paragraph" w:styleId="Listeafsnit">
    <w:name w:val="List Paragraph"/>
    <w:basedOn w:val="Normal"/>
    <w:uiPriority w:val="34"/>
    <w:qFormat/>
    <w:rsid w:val="001552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ulf Christensen</dc:creator>
  <cp:lastModifiedBy>Mette Wulf Christensen</cp:lastModifiedBy>
  <cp:revision>3</cp:revision>
  <dcterms:created xsi:type="dcterms:W3CDTF">2016-05-26T10:08:00Z</dcterms:created>
  <dcterms:modified xsi:type="dcterms:W3CDTF">2016-09-11T19:19:00Z</dcterms:modified>
</cp:coreProperties>
</file>